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1129" w14:textId="13812924" w:rsidR="0062542D" w:rsidRPr="006F6639" w:rsidRDefault="0062542D" w:rsidP="0062542D">
      <w:pPr>
        <w:rPr>
          <w:rFonts w:ascii="Arial" w:hAnsi="Arial" w:cs="Arial"/>
          <w:b/>
          <w:bCs/>
          <w:color w:val="1F1F1F"/>
          <w:shd w:val="clear" w:color="auto" w:fill="FFFFFF"/>
        </w:rPr>
      </w:pPr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 xml:space="preserve">Supplementary table </w:t>
      </w:r>
      <w:r w:rsidR="00BC2736" w:rsidRPr="006F6639">
        <w:rPr>
          <w:rFonts w:ascii="Arial" w:hAnsi="Arial" w:cs="Arial"/>
          <w:b/>
          <w:bCs/>
          <w:color w:val="1F1F1F"/>
          <w:shd w:val="clear" w:color="auto" w:fill="FFFFFF"/>
        </w:rPr>
        <w:t>2</w:t>
      </w:r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 xml:space="preserve">. </w:t>
      </w:r>
      <w:proofErr w:type="spellStart"/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>Taqman</w:t>
      </w:r>
      <w:proofErr w:type="spellEnd"/>
      <w:r w:rsidRPr="006F6639">
        <w:rPr>
          <w:rFonts w:ascii="Arial" w:hAnsi="Arial" w:cs="Arial"/>
          <w:b/>
          <w:bCs/>
          <w:color w:val="1F1F1F"/>
          <w:shd w:val="clear" w:color="auto" w:fill="FFFFFF"/>
        </w:rPr>
        <w:t>® Gene Expression Assay IDs used for qPCR</w:t>
      </w:r>
      <w:r w:rsidR="00780E4E">
        <w:rPr>
          <w:rFonts w:ascii="Arial" w:hAnsi="Arial" w:cs="Arial"/>
          <w:b/>
          <w:bCs/>
          <w:color w:val="1F1F1F"/>
          <w:shd w:val="clear" w:color="auto" w:fill="FFFFFF"/>
        </w:rPr>
        <w:t xml:space="preserve"> and genotyping</w:t>
      </w:r>
    </w:p>
    <w:p w14:paraId="05D6FCC2" w14:textId="77777777" w:rsidR="0062542D" w:rsidRPr="006F6639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tbl>
      <w:tblPr>
        <w:tblW w:w="6570" w:type="dxa"/>
        <w:tblInd w:w="13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2759"/>
        <w:gridCol w:w="1654"/>
      </w:tblGrid>
      <w:tr w:rsidR="0062542D" w:rsidRPr="0062542D" w14:paraId="31282AE6" w14:textId="77777777" w:rsidTr="002D6790">
        <w:trPr>
          <w:trHeight w:val="480"/>
        </w:trPr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AB4E0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2759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E560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 Expression Assay ID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78723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62542D" w:rsidRPr="0062542D" w14:paraId="7ABCC9A8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2839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Sox17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ED6A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751752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D915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EE395B6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12E3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Sox9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5C08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01343_g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D7D3C3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172016A3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357F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NF1ß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240F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01602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036AAC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213C7BE6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11300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ITPR3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B401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573539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86DF9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39755A2A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69EA7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53BA43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604431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D3B3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BD4A478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10DC0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UGT1A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D66338" w14:textId="71C173BF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2511055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9314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533D1E75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B67F7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X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44B2F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172885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2E3E2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F946324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C641AC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FT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2552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357011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981C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2EC0D344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C509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RRC8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9C9C1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555916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C825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74155776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5B01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TMEM16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255A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216121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BB61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0B4D673D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C9323D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ß-actin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94F6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60665_g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8855B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3E510466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E382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BSEP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CCAF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184824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44D2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9C9608A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22831D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MRP2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0CC30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166123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1E48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9B2A53B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89893D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ACC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62D3B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46047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0ABF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1609BE8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9BBC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FASN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47D22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05622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E146A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5FCFC114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9FD4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SCT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8773F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85380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9F59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C87F0B5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2EF59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AE2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01C62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586776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DD1D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ECEF84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A342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AQP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1FCBA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28916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4BFC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13AC3FB4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8CA9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HRM3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1FC47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265216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0CE0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07EDA2B3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14A47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P2Y1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685C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704965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6281D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0CDC3E79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876F6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-</w:t>
            </w:r>
            <w:proofErr w:type="spellStart"/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A0CCC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153408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59DF6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588532A1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556971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ox2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BB0AC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53049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AA3A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32225969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F43916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Nanog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3EB85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2387400_g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3AA8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3260FD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CCCC7C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Oct3/4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CDABD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4260367_gH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46BF4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36AA8357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09798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n28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8EC05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702808_s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D32E7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247B41AC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7D810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P70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C2DB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382884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0240C2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2367D7F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932C3E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FOXA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15084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4187555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CAAF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237ACFC0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5F45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ELOVL6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B182D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907564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AB5223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71DB3D02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0B3B8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B71D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76090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C9F57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6E0A415D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060F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PPAR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54216C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947536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92E93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503699F0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A9130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FOXA2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20906A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232764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1124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EC413BF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C60DB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Srebf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C9524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1088691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248E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62542D" w:rsidRPr="0062542D" w14:paraId="4473697D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365F07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RXR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E864CF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00172885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704E29" w14:textId="77777777" w:rsidR="0062542D" w:rsidRPr="002D6790" w:rsidRDefault="0062542D" w:rsidP="00EF1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2D6790" w:rsidRPr="0062542D" w14:paraId="3568C78F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4CDD4D" w14:textId="580C2CEB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PPARGC1A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2A506" w14:textId="69B8DE15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Helvetica Neue" w:hAnsi="Helvetica Neue"/>
                <w:color w:val="4472C4" w:themeColor="accent1"/>
                <w:sz w:val="22"/>
                <w:szCs w:val="22"/>
              </w:rPr>
              <w:t>Hs00173304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186AF" w14:textId="01FAB2D5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5270D87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BC8694" w14:textId="223DE23C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ACOX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39622" w14:textId="0A123DB8" w:rsidR="002D6790" w:rsidRPr="00DF0C7A" w:rsidRDefault="00DF0C7A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hyperlink r:id="rId4" w:tgtFrame="_self" w:history="1">
              <w:r w:rsidRPr="00DF0C7A">
                <w:rPr>
                  <w:rStyle w:val="Hyperlink"/>
                  <w:rFonts w:ascii="Helvetica Neue" w:hAnsi="Helvetica Neue"/>
                  <w:color w:val="4472C4" w:themeColor="accent1"/>
                  <w:sz w:val="22"/>
                  <w:szCs w:val="22"/>
                  <w:u w:val="none"/>
                </w:rPr>
                <w:t>Hs01074241_m1</w:t>
              </w:r>
            </w:hyperlink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23834D" w14:textId="09AB4B8E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49B97383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E4A77" w14:textId="79C78546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CSS2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EB9843" w14:textId="13C41A98" w:rsidR="002D6790" w:rsidRPr="00DF0C7A" w:rsidRDefault="00DF0C7A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hyperlink r:id="rId5" w:tgtFrame="_self" w:history="1">
              <w:r w:rsidRPr="00DF0C7A">
                <w:rPr>
                  <w:rStyle w:val="Hyperlink"/>
                  <w:rFonts w:ascii="Helvetica Neue" w:hAnsi="Helvetica Neue"/>
                  <w:color w:val="4472C4" w:themeColor="accent1"/>
                  <w:sz w:val="22"/>
                  <w:szCs w:val="22"/>
                  <w:u w:val="none"/>
                </w:rPr>
                <w:t>Hs00226041_m1</w:t>
              </w:r>
            </w:hyperlink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3D24CC" w14:textId="0B7E4695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66D4E1D4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91346A" w14:textId="23CA0A45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VAMP7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4BFD1" w14:textId="5A95886F" w:rsidR="002D6790" w:rsidRPr="00DF0C7A" w:rsidRDefault="00DF0C7A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hyperlink r:id="rId6" w:tgtFrame="_self" w:history="1">
              <w:r w:rsidRPr="00DF0C7A">
                <w:rPr>
                  <w:rStyle w:val="Hyperlink"/>
                  <w:rFonts w:ascii="Helvetica Neue" w:hAnsi="Helvetica Neue"/>
                  <w:color w:val="4472C4" w:themeColor="accent1"/>
                  <w:sz w:val="22"/>
                  <w:szCs w:val="22"/>
                  <w:u w:val="none"/>
                </w:rPr>
                <w:t>Hs00194568_m1</w:t>
              </w:r>
            </w:hyperlink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8F91AF" w14:textId="06666AE2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6BE741C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87A81" w14:textId="0A07754C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MERC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05D56" w14:textId="4A9795D3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Hs00358796_g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9881A" w14:textId="221F237E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48E39112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47F6A" w14:textId="25705D8B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APOH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28B77B" w14:textId="44538477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Helvetica Neue" w:hAnsi="Helvetica Neue"/>
                <w:color w:val="4472C4" w:themeColor="accent1"/>
                <w:sz w:val="22"/>
                <w:szCs w:val="22"/>
              </w:rPr>
              <w:t>Hs00909569_g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13EFCE" w14:textId="1FA15EF9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10A88482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413435" w14:textId="43894D89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SULT1E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7CB8D6" w14:textId="06BAAE12" w:rsidR="002D6790" w:rsidRPr="00DF0C7A" w:rsidRDefault="00DF0C7A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hyperlink r:id="rId7" w:tgtFrame="_self" w:history="1">
              <w:r w:rsidRPr="00DF0C7A">
                <w:rPr>
                  <w:rStyle w:val="Hyperlink"/>
                  <w:rFonts w:ascii="Helvetica Neue" w:hAnsi="Helvetica Neue"/>
                  <w:color w:val="4472C4" w:themeColor="accent1"/>
                  <w:sz w:val="22"/>
                  <w:szCs w:val="22"/>
                  <w:u w:val="none"/>
                </w:rPr>
                <w:t>Hs00960938_m1</w:t>
              </w:r>
            </w:hyperlink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CBAC94" w14:textId="0CC5489F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1F4535AC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F0216E" w14:textId="6F99A4AA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CD36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3F4743" w14:textId="2FCF3499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  <w:shd w:val="clear" w:color="auto" w:fill="FFFFFF"/>
              </w:rPr>
              <w:t>Hs00354519_m1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9DA810" w14:textId="077FA28A" w:rsidR="002D6790" w:rsidRPr="00DF0C7A" w:rsidRDefault="002D6790" w:rsidP="003B5BD6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2D6790" w:rsidRPr="0062542D" w14:paraId="7B0B4DCF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F73AA" w14:textId="764A6D2C" w:rsidR="002D6790" w:rsidRPr="00DF0C7A" w:rsidRDefault="002D6790" w:rsidP="00EF1CC8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XPB1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53367" w14:textId="6485E3C8" w:rsidR="002D6790" w:rsidRPr="00DF0C7A" w:rsidRDefault="002D6790" w:rsidP="00EF1CC8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hyperlink r:id="rId8" w:tgtFrame="_blank" w:history="1">
              <w:r w:rsidRPr="00DF0C7A">
                <w:rPr>
                  <w:rStyle w:val="Hyperlink"/>
                  <w:rFonts w:ascii="Arial" w:hAnsi="Arial" w:cs="Arial"/>
                  <w:color w:val="4472C4" w:themeColor="accent1"/>
                  <w:sz w:val="22"/>
                  <w:szCs w:val="22"/>
                  <w:u w:val="none"/>
                </w:rPr>
                <w:t>Hs00231936_m1</w:t>
              </w:r>
            </w:hyperlink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71A673" w14:textId="468B4EC1" w:rsidR="002D6790" w:rsidRPr="00DF0C7A" w:rsidRDefault="002D6790" w:rsidP="00EF1CC8">
            <w:pPr>
              <w:jc w:val="center"/>
              <w:rPr>
                <w:rFonts w:ascii="Arial" w:hAnsi="Arial" w:cs="Arial"/>
                <w:color w:val="4472C4" w:themeColor="accent1"/>
                <w:sz w:val="22"/>
                <w:szCs w:val="22"/>
              </w:rPr>
            </w:pPr>
            <w:r w:rsidRPr="00DF0C7A">
              <w:rPr>
                <w:rFonts w:ascii="Arial" w:hAnsi="Arial" w:cs="Arial"/>
                <w:color w:val="4472C4" w:themeColor="accent1"/>
                <w:sz w:val="22"/>
                <w:szCs w:val="22"/>
              </w:rPr>
              <w:t>Life Technologies</w:t>
            </w:r>
          </w:p>
        </w:tc>
      </w:tr>
      <w:tr w:rsidR="00780E4E" w:rsidRPr="0062542D" w14:paraId="75DE4962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F3394A" w14:textId="17211597" w:rsidR="00780E4E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TM6SF2 rs58542926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9B54F" w14:textId="057A4023" w:rsidR="00780E4E" w:rsidRPr="002D6790" w:rsidRDefault="0037599C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__89463510_10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D60FC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780E4E" w:rsidRPr="0062542D" w14:paraId="0D468750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22A63" w14:textId="798F73E7" w:rsidR="00780E4E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PNPLA3 rs738409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11067C" w14:textId="726C1D1E" w:rsidR="00780E4E" w:rsidRPr="002D6790" w:rsidRDefault="0037599C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______7241_10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299E5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780E4E" w:rsidRPr="0062542D" w14:paraId="38F4812E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C1C67A" w14:textId="0F5E5C22" w:rsidR="00780E4E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MBOAT7 rs62641738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8276C" w14:textId="1FAD1B55" w:rsidR="00780E4E" w:rsidRPr="002D6790" w:rsidRDefault="0037599C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___8716820_10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D4E60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780E4E" w:rsidRPr="0062542D" w14:paraId="5262DAC1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0CA66B" w14:textId="32013787" w:rsidR="00780E4E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GCKR rs780094</w:t>
            </w: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90F24" w14:textId="02C7C756" w:rsidR="00780E4E" w:rsidRPr="002D6790" w:rsidRDefault="0037599C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___2862873_10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6C1BB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780E4E" w:rsidRPr="0062542D" w14:paraId="3FCB6155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EA56C2" w14:textId="77777777" w:rsidR="00C2740D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HSD17B13 rs72613567</w:t>
            </w:r>
          </w:p>
          <w:p w14:paraId="356F0452" w14:textId="3CD0FCDA" w:rsidR="00780E4E" w:rsidRPr="002D6790" w:rsidRDefault="00780E4E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057EF9" w14:textId="4EA54090" w:rsidR="00780E4E" w:rsidRPr="002D6790" w:rsidRDefault="00217BD1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ANWDFW4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517B6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  <w:tr w:rsidR="00780E4E" w:rsidRPr="0062542D" w14:paraId="0A2F6B65" w14:textId="77777777" w:rsidTr="002D6790">
        <w:trPr>
          <w:trHeight w:val="480"/>
        </w:trPr>
        <w:tc>
          <w:tcPr>
            <w:tcW w:w="2157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23290" w14:textId="77777777" w:rsidR="00C2740D" w:rsidRPr="002D6790" w:rsidRDefault="00C2740D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MTARC1 rs2642438</w:t>
            </w:r>
          </w:p>
          <w:p w14:paraId="7861C6E7" w14:textId="38810B91" w:rsidR="00780E4E" w:rsidRPr="002D6790" w:rsidRDefault="00780E4E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881A1" w14:textId="76729AA2" w:rsidR="00780E4E" w:rsidRPr="002D6790" w:rsidRDefault="0037599C" w:rsidP="00100B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C___1235772_10</w:t>
            </w:r>
          </w:p>
        </w:tc>
        <w:tc>
          <w:tcPr>
            <w:tcW w:w="165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31E51C" w14:textId="77777777" w:rsidR="00780E4E" w:rsidRPr="002D6790" w:rsidRDefault="00780E4E" w:rsidP="003E35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D6790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</w:tr>
    </w:tbl>
    <w:p w14:paraId="1AA2BE26" w14:textId="77777777" w:rsidR="0062542D" w:rsidRPr="0062542D" w:rsidRDefault="0062542D" w:rsidP="0062542D">
      <w:pPr>
        <w:jc w:val="center"/>
        <w:rPr>
          <w:rFonts w:ascii="Arial" w:hAnsi="Arial" w:cs="Arial"/>
          <w:sz w:val="22"/>
          <w:szCs w:val="22"/>
        </w:rPr>
      </w:pPr>
    </w:p>
    <w:p w14:paraId="70657432" w14:textId="77777777" w:rsidR="0062542D" w:rsidRPr="0062542D" w:rsidRDefault="0062542D" w:rsidP="0062542D">
      <w:pPr>
        <w:jc w:val="center"/>
        <w:rPr>
          <w:rFonts w:ascii="Arial" w:hAnsi="Arial" w:cs="Arial"/>
          <w:sz w:val="22"/>
          <w:szCs w:val="22"/>
        </w:rPr>
      </w:pPr>
    </w:p>
    <w:p w14:paraId="4F0ED95A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4CAA3490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3796835C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827B607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5924A56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3DD2E4D5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7965C0AB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00A09FD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FC74042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B03C817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0785B6A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0923288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64BF021B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13933D1C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0B436171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0529144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14754ECF" w14:textId="77777777" w:rsidR="0062542D" w:rsidRPr="0062542D" w:rsidRDefault="0062542D" w:rsidP="0062542D">
      <w:pPr>
        <w:jc w:val="center"/>
        <w:rPr>
          <w:rFonts w:ascii="Arial" w:hAnsi="Arial" w:cs="Arial"/>
          <w:b/>
          <w:bCs/>
          <w:color w:val="1F1F1F"/>
          <w:sz w:val="22"/>
          <w:szCs w:val="22"/>
          <w:shd w:val="clear" w:color="auto" w:fill="FFFFFF"/>
        </w:rPr>
      </w:pPr>
    </w:p>
    <w:p w14:paraId="5281E61B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3E87D125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7824AC4B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4126CF1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63155A3A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5E073686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8BABF02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5FC403B4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4D931237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p w14:paraId="7FAF13B0" w14:textId="77777777" w:rsidR="0062542D" w:rsidRDefault="0062542D" w:rsidP="0062542D">
      <w:pPr>
        <w:jc w:val="center"/>
        <w:rPr>
          <w:rFonts w:ascii="Roboto" w:hAnsi="Roboto"/>
          <w:b/>
          <w:bCs/>
          <w:color w:val="1F1F1F"/>
          <w:shd w:val="clear" w:color="auto" w:fill="FFFFFF"/>
        </w:rPr>
      </w:pPr>
    </w:p>
    <w:sectPr w:rsidR="00625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2D"/>
    <w:rsid w:val="00057C7C"/>
    <w:rsid w:val="000854C3"/>
    <w:rsid w:val="000A0030"/>
    <w:rsid w:val="00100B0D"/>
    <w:rsid w:val="0010418D"/>
    <w:rsid w:val="0012056E"/>
    <w:rsid w:val="001A59C9"/>
    <w:rsid w:val="001F4BFF"/>
    <w:rsid w:val="00217BD1"/>
    <w:rsid w:val="00235301"/>
    <w:rsid w:val="002637EA"/>
    <w:rsid w:val="002C5A34"/>
    <w:rsid w:val="002D6790"/>
    <w:rsid w:val="003204C8"/>
    <w:rsid w:val="003213D3"/>
    <w:rsid w:val="00324364"/>
    <w:rsid w:val="003665AD"/>
    <w:rsid w:val="0037599C"/>
    <w:rsid w:val="00404F0B"/>
    <w:rsid w:val="005B4A5D"/>
    <w:rsid w:val="0062542D"/>
    <w:rsid w:val="0062772D"/>
    <w:rsid w:val="00685299"/>
    <w:rsid w:val="006A3B07"/>
    <w:rsid w:val="006D1D3F"/>
    <w:rsid w:val="006D2ED7"/>
    <w:rsid w:val="006F6639"/>
    <w:rsid w:val="00780E4E"/>
    <w:rsid w:val="00833A65"/>
    <w:rsid w:val="008811CF"/>
    <w:rsid w:val="008E4605"/>
    <w:rsid w:val="009971F9"/>
    <w:rsid w:val="009A0113"/>
    <w:rsid w:val="00A23690"/>
    <w:rsid w:val="00A32643"/>
    <w:rsid w:val="00A92226"/>
    <w:rsid w:val="00B2763C"/>
    <w:rsid w:val="00B870BE"/>
    <w:rsid w:val="00BC2736"/>
    <w:rsid w:val="00BD232B"/>
    <w:rsid w:val="00C2740D"/>
    <w:rsid w:val="00CB3A3D"/>
    <w:rsid w:val="00CF4CA5"/>
    <w:rsid w:val="00D51AFB"/>
    <w:rsid w:val="00DF0C7A"/>
    <w:rsid w:val="00E554F3"/>
    <w:rsid w:val="00EB642F"/>
    <w:rsid w:val="00F0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C7C0F"/>
  <w15:chartTrackingRefBased/>
  <w15:docId w15:val="{BC21B8B0-ABE7-1E4E-8705-1700EA84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67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Hs00231936_m1?CID=&amp;ICID=&amp;subtype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taqman-gene-expression/product/Hs00960938_m1?CID=&amp;ICID=&amp;subtype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Hs00194568_m1?CID=&amp;ICID=&amp;subtype=" TargetMode="External"/><Relationship Id="rId5" Type="http://schemas.openxmlformats.org/officeDocument/2006/relationships/hyperlink" Target="https://www.thermofisher.com/taqman-gene-expression/product/Hs00226041_m1?CID=&amp;ICID=&amp;subtype=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thermofisher.com/taqman-gene-expression/product/Hs01074241_m1?CID=&amp;ICID=&amp;subtype=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5</cp:revision>
  <dcterms:created xsi:type="dcterms:W3CDTF">2023-12-18T19:33:00Z</dcterms:created>
  <dcterms:modified xsi:type="dcterms:W3CDTF">2024-05-30T14:54:00Z</dcterms:modified>
</cp:coreProperties>
</file>